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material</w:t>
      </w:r>
    </w:p>
    <w:p>
      <w:pPr>
        <w:pStyle w:val="Normal"/>
        <w:tabs>
          <w:tab w:val="clear" w:pos="708"/>
          <w:tab w:val="center" w:pos="4252" w:leader="none"/>
        </w:tabs>
        <w:jc w:val="both"/>
        <w:rPr/>
      </w:pPr>
      <w:r>
        <w:rPr/>
        <w:t xml:space="preserve">Table A: Travellers average characteristics (%) </w:t>
      </w:r>
      <w:r>
        <w:fldChar w:fldCharType="begin"/>
      </w:r>
      <w:r>
        <w:rPr/>
        <w:instrText xml:space="preserve"> LINK Excel.Sheet.12 "C:\\Users\\gmarr\\OneDrive\\Escritorio\\PAPER 2\\RESULTADOS GUSTAVO\\ULTIMOS\\table_RESULTS.xlsx" "cracateristicas muestra!F2C2:F57C5" \a \f 4 \h  \* MERGEFORMAT </w:instrText>
      </w:r>
      <w:r>
        <w:rPr/>
      </w:r>
      <w:r>
        <w:rPr/>
        <w:fldChar w:fldCharType="separate"/>
      </w:r>
      <w:r>
        <w:tab/>
      </w:r>
      <w:r>
        <w:rPr/>
      </w:r>
    </w:p>
    <w:tbl>
      <w:tblPr>
        <w:tblW w:w="86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40"/>
        <w:gridCol w:w="1240"/>
        <w:gridCol w:w="1240"/>
        <w:gridCol w:w="1240"/>
      </w:tblGrid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Variabl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Obs (n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Mean (%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Std. Dev.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Nationality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Non-Spanish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8,7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28,35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Spanish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91,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28,35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Gender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Femal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52,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Mal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7,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Age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&lt; 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52,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50,01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≥</w:t>
            </w:r>
            <w:r>
              <w:rPr>
                <w:rFonts w:eastAsia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7,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50,01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Children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73,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3,96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26,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3,96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Home Structure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Alon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29,6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5,76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In coupl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1,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6,4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Family-childre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16,6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7,32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Othe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22,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1,77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Education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Primary or less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9,6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29,63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Secondary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27,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4,75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Tertiary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62,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8,42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Occupation class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ow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25,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3,45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Mid-clas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4,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7,62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High-clas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0,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9,12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Health status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Mid-low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9,6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29,63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Good-very goo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90,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29,69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Had disease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84,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6,46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15,7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6,48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Vaccine COVID-19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16,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6,77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83,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6,77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Destiny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Central  Americ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16,6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7,32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Rest Asia &amp; North Afric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1,8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13,38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South Americ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0,06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South East Asi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5,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22,74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Subsaharian Africa (SSA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56,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9,7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Motive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Touris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62,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8,5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Work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19,3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9,59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Othe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18,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8,62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Duration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≤</w:t>
            </w:r>
            <w:r>
              <w:rPr>
                <w:rFonts w:eastAsia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15 day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51,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50,06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16-30 day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0,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6,28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&gt; 30 day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17,8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8,37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Risk perception COVID-19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ow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53,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9,92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Mid-high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6,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9,92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 xml:space="preserve">Risk perception tropical 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Low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52,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Mid-high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47,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</w:tbl>
    <w:p>
      <w:pPr>
        <w:pStyle w:val="Normal"/>
        <w:rPr>
          <w:sz w:val="16"/>
          <w:szCs w:val="16"/>
        </w:rPr>
      </w:pPr>
      <w:r/>
      <w:r>
        <w:rPr/>
        <w:fldChar w:fldCharType="end"/>
      </w:r>
      <w:r>
        <w:rPr/>
      </w:r>
    </w:p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30T06:13:00Z</dcterms:created>
  <dc:creator>NIDIA MARIA GARCIA MARIN</dc:creator>
  <dc:description/>
  <cp:keywords/>
  <dc:language>en-US</dc:language>
  <cp:lastModifiedBy>Dhiraj Dabral</cp:lastModifiedBy>
  <dcterms:modified xsi:type="dcterms:W3CDTF">2026-04-30T06:13:00Z</dcterms:modified>
  <cp:revision>2</cp:revision>
  <dc:subject/>
  <dc:title/>
</cp:coreProperties>
</file>